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79D64" w14:textId="2836315C" w:rsidR="00770E0A" w:rsidRPr="00E24434" w:rsidRDefault="00770E0A" w:rsidP="00770E0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24434">
        <w:rPr>
          <w:rFonts w:ascii="Times New Roman" w:hAnsi="Times New Roman" w:cs="Times New Roman"/>
          <w:b/>
          <w:bCs/>
          <w:sz w:val="22"/>
        </w:rPr>
        <w:t xml:space="preserve">Table S1 </w:t>
      </w:r>
      <w:r w:rsidRPr="00E24434">
        <w:rPr>
          <w:rFonts w:ascii="Times New Roman" w:hAnsi="Times New Roman" w:cs="Times New Roman"/>
          <w:sz w:val="22"/>
        </w:rPr>
        <w:t>Effect of lower RVEF on HOCM pati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29"/>
        <w:gridCol w:w="1963"/>
        <w:gridCol w:w="1964"/>
        <w:gridCol w:w="1171"/>
      </w:tblGrid>
      <w:tr w:rsidR="00770E0A" w:rsidRPr="00E24434" w14:paraId="4E1D8096" w14:textId="77777777" w:rsidTr="00913BB1">
        <w:trPr>
          <w:trHeight w:val="618"/>
        </w:trPr>
        <w:tc>
          <w:tcPr>
            <w:tcW w:w="3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5DDDBE" w14:textId="77777777" w:rsidR="00770E0A" w:rsidRPr="00E24434" w:rsidRDefault="00770E0A" w:rsidP="00913BB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10A8C0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RVEF&lt;40%</w:t>
            </w:r>
          </w:p>
          <w:p w14:paraId="0726A8B7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 xml:space="preserve"> (n=44</w:t>
            </w:r>
            <w:r w:rsidRPr="00E24434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233B96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RVEF≥40%</w:t>
            </w:r>
          </w:p>
          <w:p w14:paraId="6FB1D1CA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(n=107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CA2C98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770E0A" w:rsidRPr="00E24434" w14:paraId="05840F73" w14:textId="77777777" w:rsidTr="00913BB1">
        <w:trPr>
          <w:trHeight w:val="309"/>
        </w:trPr>
        <w:tc>
          <w:tcPr>
            <w:tcW w:w="3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ACB43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LVEDD, mm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C233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43.5±4.7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F7D8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41.7±4.4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E0BB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70E0A" w:rsidRPr="00E24434" w14:paraId="4C8DD4A8" w14:textId="77777777" w:rsidTr="00913BB1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5405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IVST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01DB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21.5±4.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17AF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19.8±4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6859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770E0A" w:rsidRPr="00E24434" w14:paraId="39E18DFA" w14:textId="77777777" w:rsidTr="00913BB1">
        <w:trPr>
          <w:trHeight w:val="31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FEF4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RVWT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D340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6.9±1.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F46C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6.2±1.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B996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70E0A" w:rsidRPr="00E24434" w14:paraId="098CB8E6" w14:textId="77777777" w:rsidTr="00913BB1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8B89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Right ventricular diameter, m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C6D6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22.6±3.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BED5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21.4±2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AC8F9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70E0A" w:rsidRPr="00E24434" w14:paraId="57F4AFDC" w14:textId="77777777" w:rsidTr="00913BB1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0B1F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RVESV, m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8D9D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53.2±22.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E8280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41.1±10.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2065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70E0A" w:rsidRPr="00E24434" w14:paraId="51442CC6" w14:textId="77777777" w:rsidTr="00913BB1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B7DB6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Pulmonary hypertens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9373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8 (18.2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F5E92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6 (5.6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BDEEF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770E0A" w:rsidRPr="00E24434" w14:paraId="4B0C4A34" w14:textId="77777777" w:rsidTr="00913BB1">
        <w:trPr>
          <w:trHeight w:val="31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7961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Moderate or severe M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42B9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28 (63.6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8DCC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45 (42.1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95BC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770E0A" w:rsidRPr="00E24434" w14:paraId="1C1634A0" w14:textId="77777777" w:rsidTr="00913BB1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7EDD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NYHA Ⅲ or Ⅳ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B330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36 (81.8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F62E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69 (64.5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0FF7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770E0A" w:rsidRPr="00E24434" w14:paraId="196C4812" w14:textId="77777777" w:rsidTr="00913BB1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92F4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Chest pai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504B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17 (38.6%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02D2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23 (21.5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0741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770E0A" w:rsidRPr="00E24434" w14:paraId="2DC514CD" w14:textId="77777777" w:rsidTr="00913BB1">
        <w:trPr>
          <w:trHeight w:val="309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158CF7" w14:textId="77777777" w:rsidR="00770E0A" w:rsidRPr="00E24434" w:rsidRDefault="00770E0A" w:rsidP="00913BB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Chest distress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CDC2EF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30 (68.2%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BC378C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54 (50.5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ABBED7" w14:textId="77777777" w:rsidR="00770E0A" w:rsidRPr="00E24434" w:rsidRDefault="00770E0A" w:rsidP="00913BB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24434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</w:tbl>
    <w:p w14:paraId="7CBBB604" w14:textId="77777777" w:rsidR="00770E0A" w:rsidRPr="00E24434" w:rsidRDefault="00770E0A" w:rsidP="00770E0A">
      <w:pPr>
        <w:spacing w:line="480" w:lineRule="auto"/>
        <w:rPr>
          <w:rFonts w:ascii="Times New Roman" w:hAnsi="Times New Roman" w:cs="Times New Roman"/>
          <w:sz w:val="22"/>
        </w:rPr>
      </w:pPr>
      <w:r w:rsidRPr="00E24434">
        <w:rPr>
          <w:rFonts w:ascii="Times New Roman" w:hAnsi="Times New Roman" w:cs="Times New Roman"/>
          <w:sz w:val="22"/>
        </w:rPr>
        <w:t>Values are presented as percentage, mean ± SD, or median (interquartile range) when appropriate.</w:t>
      </w:r>
    </w:p>
    <w:p w14:paraId="67CC7594" w14:textId="2CB724E8" w:rsidR="000A7F2D" w:rsidRPr="00E24434" w:rsidRDefault="00770E0A" w:rsidP="00770E0A">
      <w:pPr>
        <w:spacing w:line="480" w:lineRule="auto"/>
        <w:rPr>
          <w:sz w:val="22"/>
        </w:rPr>
      </w:pPr>
      <w:r w:rsidRPr="00E24434">
        <w:rPr>
          <w:rFonts w:ascii="Times New Roman" w:hAnsi="Times New Roman" w:cs="Times New Roman"/>
          <w:sz w:val="22"/>
        </w:rPr>
        <w:t>HOCM=hypertrophic obstructive cardiomyopathy; LVEDD=left ventricular end-diastolic dimension; IVST=interventricular septal thickness; RVESV=right ventricular end-diastolic volume; NYHA=New York Heart Association; RVEF=right ventricular ejection fraction.</w:t>
      </w:r>
    </w:p>
    <w:sectPr w:rsidR="000A7F2D" w:rsidRPr="00E24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2785B" w14:textId="77777777" w:rsidR="005508E1" w:rsidRDefault="005508E1" w:rsidP="00770E0A">
      <w:r>
        <w:separator/>
      </w:r>
    </w:p>
  </w:endnote>
  <w:endnote w:type="continuationSeparator" w:id="0">
    <w:p w14:paraId="2D3F055B" w14:textId="77777777" w:rsidR="005508E1" w:rsidRDefault="005508E1" w:rsidP="00770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6E93F" w14:textId="77777777" w:rsidR="005508E1" w:rsidRDefault="005508E1" w:rsidP="00770E0A">
      <w:r>
        <w:separator/>
      </w:r>
    </w:p>
  </w:footnote>
  <w:footnote w:type="continuationSeparator" w:id="0">
    <w:p w14:paraId="2D288547" w14:textId="77777777" w:rsidR="005508E1" w:rsidRDefault="005508E1" w:rsidP="00770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C2D"/>
    <w:rsid w:val="000A7F2D"/>
    <w:rsid w:val="000F1F2D"/>
    <w:rsid w:val="00383744"/>
    <w:rsid w:val="005508E1"/>
    <w:rsid w:val="00717BB7"/>
    <w:rsid w:val="00770E0A"/>
    <w:rsid w:val="00B47DF7"/>
    <w:rsid w:val="00BC6180"/>
    <w:rsid w:val="00C76C2D"/>
    <w:rsid w:val="00E2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F95BA"/>
  <w15:chartTrackingRefBased/>
  <w15:docId w15:val="{38A33E09-EADC-407C-A732-24D44FFA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E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E0A"/>
    <w:rPr>
      <w:sz w:val="18"/>
      <w:szCs w:val="18"/>
    </w:rPr>
  </w:style>
  <w:style w:type="table" w:styleId="a7">
    <w:name w:val="Table Grid"/>
    <w:basedOn w:val="a1"/>
    <w:uiPriority w:val="39"/>
    <w:rsid w:val="00770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W</dc:creator>
  <cp:keywords/>
  <dc:description/>
  <cp:lastModifiedBy>Wayne W</cp:lastModifiedBy>
  <cp:revision>3</cp:revision>
  <dcterms:created xsi:type="dcterms:W3CDTF">2020-05-04T14:03:00Z</dcterms:created>
  <dcterms:modified xsi:type="dcterms:W3CDTF">2020-07-11T10:56:00Z</dcterms:modified>
</cp:coreProperties>
</file>